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29" w:type="dxa"/>
        <w:tblInd w:w="4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2"/>
        <w:gridCol w:w="990"/>
        <w:gridCol w:w="1980"/>
        <w:gridCol w:w="1122"/>
        <w:gridCol w:w="1655"/>
        <w:gridCol w:w="1170"/>
      </w:tblGrid>
      <w:tr w:rsidR="008D6540" w14:paraId="1AEF423A" w14:textId="77777777" w:rsidTr="009C383C">
        <w:trPr>
          <w:trHeight w:val="46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88DCC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bookmarkStart w:id="0" w:name="_Hlk210997360"/>
            <w:r>
              <w:rPr>
                <w:sz w:val="20"/>
                <w:szCs w:val="20"/>
                <w:highlight w:val="white"/>
              </w:rPr>
              <w:t>Metabolite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4767F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-value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2A022" w14:textId="77777777" w:rsidR="008D6540" w:rsidRDefault="008D6540" w:rsidP="009C383C">
            <w:pPr>
              <w:ind w:firstLine="33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D-Within Stool samples (AUC a.u.)</w:t>
            </w:r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5A61975" w14:textId="77777777" w:rsidR="008D6540" w:rsidRDefault="008D6540" w:rsidP="009C383C">
            <w:pPr>
              <w:ind w:firstLine="21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Mean Values Stool samples (AUC a.u.)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B86EE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D-Within SWipe samples (AUC a.u.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0E421BE" w14:textId="77777777" w:rsidR="008D6540" w:rsidRDefault="008D6540" w:rsidP="009C383C">
            <w:pPr>
              <w:ind w:firstLine="32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Mean Values </w:t>
            </w:r>
            <w:r>
              <w:rPr>
                <w:sz w:val="16"/>
                <w:szCs w:val="16"/>
              </w:rPr>
              <w:t>SWipe</w:t>
            </w:r>
            <w:r>
              <w:rPr>
                <w:sz w:val="16"/>
                <w:szCs w:val="16"/>
                <w:highlight w:val="white"/>
              </w:rPr>
              <w:t xml:space="preserve"> samples (AUC a.u.)</w:t>
            </w:r>
          </w:p>
        </w:tc>
      </w:tr>
      <w:tr w:rsidR="008D6540" w14:paraId="5F91FD9A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C7A7E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cet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4224B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46E04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511.97318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29D4FF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873.19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19FA1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079.45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725C8B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4467.433</w:t>
            </w:r>
          </w:p>
        </w:tc>
      </w:tr>
      <w:tr w:rsidR="008D6540" w14:paraId="5B92ABF7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AF713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opano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596F3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CDCA5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48.12203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8C95CCA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827.88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989B8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66.316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3255DF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973.963</w:t>
            </w:r>
          </w:p>
        </w:tc>
      </w:tr>
      <w:tr w:rsidR="008D6540" w14:paraId="65C787EB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F76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sobutyr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EE7A3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91B0D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03.48839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C8F9C7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52.29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2336E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82.4570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42BF7A0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92.660</w:t>
            </w:r>
          </w:p>
        </w:tc>
      </w:tr>
      <w:tr w:rsidR="008D6540" w14:paraId="31720BCA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6378F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Butano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E461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38B5D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60.649299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61652AB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356.35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E228A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676.83102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92FFFB8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568.428</w:t>
            </w:r>
          </w:p>
        </w:tc>
      </w:tr>
      <w:tr w:rsidR="008D6540" w14:paraId="41142F21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B04F8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sovaler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A8DF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4F78C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68.7041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F79A641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645.12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BD0C6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74.7302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9B50882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682.099</w:t>
            </w:r>
          </w:p>
        </w:tc>
      </w:tr>
      <w:tr w:rsidR="008D6540" w14:paraId="278DCB1B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0DEE7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entaton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41C8F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86F38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23.76366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82F85F1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784.02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25D25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79.75812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12C322D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731.178</w:t>
            </w:r>
          </w:p>
        </w:tc>
      </w:tr>
      <w:tr w:rsidR="008D6540" w14:paraId="03C74D32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58DB9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socapro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AAD8D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0CEAB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44.402033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6F544CB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522.33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D154E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16.73195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0075151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37.243</w:t>
            </w:r>
          </w:p>
        </w:tc>
      </w:tr>
      <w:tr w:rsidR="008D6540" w14:paraId="39F6E7E0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9368F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Hexano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EB2B1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9E040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618.88795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09D010C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155.6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DE9E0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93.4358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C41F8E9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163.049</w:t>
            </w:r>
          </w:p>
        </w:tc>
      </w:tr>
      <w:tr w:rsidR="008D6540" w14:paraId="72EA443E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A3F23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Heptano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4F57B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A72BC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957.105094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5E0644D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032.11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494D2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32.03385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F7E14A2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699.002</w:t>
            </w:r>
          </w:p>
        </w:tc>
      </w:tr>
      <w:tr w:rsidR="008D6540" w14:paraId="20A595DF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903F9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-Cres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A2E44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DB321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32.11269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0DDD50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56.17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04E95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33.8460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B03822C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332.3452</w:t>
            </w:r>
          </w:p>
        </w:tc>
      </w:tr>
      <w:tr w:rsidR="008D6540" w14:paraId="731C783E" w14:textId="77777777" w:rsidTr="009C383C">
        <w:trPr>
          <w:trHeight w:val="240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35538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otal SCF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90A93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7A350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136.4797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580FBD9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0905.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67C2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473.7506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17B5299" w14:textId="77777777" w:rsidR="008D6540" w:rsidRDefault="008D6540" w:rsidP="009C383C">
            <w:pPr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11347.402</w:t>
            </w:r>
          </w:p>
        </w:tc>
      </w:tr>
      <w:bookmarkEnd w:id="0"/>
    </w:tbl>
    <w:p w14:paraId="201997E0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540"/>
    <w:rsid w:val="00383F71"/>
    <w:rsid w:val="004B3DFA"/>
    <w:rsid w:val="008D6540"/>
    <w:rsid w:val="00A1128C"/>
    <w:rsid w:val="00AD033C"/>
    <w:rsid w:val="00B03753"/>
    <w:rsid w:val="00D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4CDC1"/>
  <w15:chartTrackingRefBased/>
  <w15:docId w15:val="{7F2DCE6E-9752-4512-BBA0-2D73081C1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54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5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5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5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5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5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5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5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5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5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5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5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5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5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5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1</cp:revision>
  <dcterms:created xsi:type="dcterms:W3CDTF">2025-10-14T17:01:00Z</dcterms:created>
  <dcterms:modified xsi:type="dcterms:W3CDTF">2025-10-14T17:02:00Z</dcterms:modified>
</cp:coreProperties>
</file>